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56CB9" w14:textId="77777777" w:rsidR="0033538C" w:rsidRPr="000B2433" w:rsidRDefault="0033538C" w:rsidP="0033538C">
      <w:pPr>
        <w:pStyle w:val="KeinLeerraum"/>
        <w:jc w:val="both"/>
        <w:rPr>
          <w:rFonts w:ascii="Times New Roman" w:hAnsi="Times New Roman" w:cs="Times New Roman"/>
          <w:sz w:val="24"/>
          <w:szCs w:val="24"/>
        </w:rPr>
      </w:pPr>
      <w:r w:rsidRPr="000B243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0B24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B2433">
        <w:rPr>
          <w:rFonts w:ascii="Times New Roman" w:hAnsi="Times New Roman" w:cs="Times New Roman"/>
          <w:sz w:val="24"/>
          <w:szCs w:val="24"/>
        </w:rPr>
        <w:t>Two-factor solution factor loadings of varimax rotations.</w:t>
      </w:r>
    </w:p>
    <w:p w14:paraId="2378E7D9" w14:textId="77777777" w:rsidR="0033538C" w:rsidRPr="000B2433" w:rsidRDefault="0033538C" w:rsidP="0033538C">
      <w:pPr>
        <w:pStyle w:val="KeinLeerraum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32"/>
        <w:gridCol w:w="1134"/>
        <w:gridCol w:w="1128"/>
      </w:tblGrid>
      <w:tr w:rsidR="0033538C" w:rsidRPr="000B2433" w14:paraId="515802C7" w14:textId="77777777" w:rsidTr="00A04878">
        <w:tc>
          <w:tcPr>
            <w:tcW w:w="6232" w:type="dxa"/>
          </w:tcPr>
          <w:p w14:paraId="7063465F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1134" w:type="dxa"/>
          </w:tcPr>
          <w:p w14:paraId="2B8FA2D9" w14:textId="77777777" w:rsidR="0033538C" w:rsidRPr="000B2433" w:rsidRDefault="0033538C" w:rsidP="00A04878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1128" w:type="dxa"/>
          </w:tcPr>
          <w:p w14:paraId="40672DE2" w14:textId="77777777" w:rsidR="0033538C" w:rsidRPr="000B2433" w:rsidRDefault="0033538C" w:rsidP="00A04878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</w:tc>
      </w:tr>
      <w:tr w:rsidR="0033538C" w:rsidRPr="000B2433" w14:paraId="41EC19B6" w14:textId="77777777" w:rsidTr="00A04878">
        <w:tc>
          <w:tcPr>
            <w:tcW w:w="6232" w:type="dxa"/>
          </w:tcPr>
          <w:p w14:paraId="386F77AA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Usefulness of VR exercises</w:t>
            </w:r>
          </w:p>
        </w:tc>
        <w:tc>
          <w:tcPr>
            <w:tcW w:w="1134" w:type="dxa"/>
          </w:tcPr>
          <w:p w14:paraId="274E99C3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0.670   </w:t>
            </w:r>
          </w:p>
        </w:tc>
        <w:tc>
          <w:tcPr>
            <w:tcW w:w="1128" w:type="dxa"/>
          </w:tcPr>
          <w:p w14:paraId="0D6DA1FD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33538C" w:rsidRPr="000B2433" w14:paraId="7AEC1C33" w14:textId="77777777" w:rsidTr="00A04878">
        <w:tc>
          <w:tcPr>
            <w:tcW w:w="6232" w:type="dxa"/>
          </w:tcPr>
          <w:p w14:paraId="19A33ACE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Knowledge gain through VR exercises</w:t>
            </w:r>
          </w:p>
        </w:tc>
        <w:tc>
          <w:tcPr>
            <w:tcW w:w="1134" w:type="dxa"/>
          </w:tcPr>
          <w:p w14:paraId="2613A297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128" w:type="dxa"/>
          </w:tcPr>
          <w:p w14:paraId="5A5145B5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538C" w:rsidRPr="000B2433" w14:paraId="56383A65" w14:textId="77777777" w:rsidTr="00A04878">
        <w:tc>
          <w:tcPr>
            <w:tcW w:w="6232" w:type="dxa"/>
          </w:tcPr>
          <w:p w14:paraId="4F02BC80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General teaching value of VR exercises</w:t>
            </w:r>
          </w:p>
        </w:tc>
        <w:tc>
          <w:tcPr>
            <w:tcW w:w="1134" w:type="dxa"/>
          </w:tcPr>
          <w:p w14:paraId="37064A99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0.628   </w:t>
            </w:r>
          </w:p>
        </w:tc>
        <w:tc>
          <w:tcPr>
            <w:tcW w:w="1128" w:type="dxa"/>
          </w:tcPr>
          <w:p w14:paraId="0768B018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33538C" w:rsidRPr="000B2433" w14:paraId="54A160A9" w14:textId="77777777" w:rsidTr="00A04878">
        <w:tc>
          <w:tcPr>
            <w:tcW w:w="6232" w:type="dxa"/>
          </w:tcPr>
          <w:p w14:paraId="46251EF1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Usability of VR exercises</w:t>
            </w:r>
          </w:p>
        </w:tc>
        <w:tc>
          <w:tcPr>
            <w:tcW w:w="1134" w:type="dxa"/>
          </w:tcPr>
          <w:p w14:paraId="1920CCC2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0.601         </w:t>
            </w:r>
          </w:p>
        </w:tc>
        <w:tc>
          <w:tcPr>
            <w:tcW w:w="1128" w:type="dxa"/>
          </w:tcPr>
          <w:p w14:paraId="1A5BF3B7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538C" w:rsidRPr="000B2433" w14:paraId="4CDF44B9" w14:textId="77777777" w:rsidTr="00A04878">
        <w:tc>
          <w:tcPr>
            <w:tcW w:w="6232" w:type="dxa"/>
          </w:tcPr>
          <w:p w14:paraId="4E06218A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Resemblance of the VR-simulated anatomical structures to dissection class</w:t>
            </w:r>
          </w:p>
        </w:tc>
        <w:tc>
          <w:tcPr>
            <w:tcW w:w="1134" w:type="dxa"/>
          </w:tcPr>
          <w:p w14:paraId="5C41856C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-0.133   </w:t>
            </w:r>
          </w:p>
        </w:tc>
        <w:tc>
          <w:tcPr>
            <w:tcW w:w="1128" w:type="dxa"/>
          </w:tcPr>
          <w:p w14:paraId="58A8555A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0.976 </w:t>
            </w:r>
          </w:p>
        </w:tc>
      </w:tr>
      <w:tr w:rsidR="0033538C" w:rsidRPr="000B2433" w14:paraId="4E1CD57D" w14:textId="77777777" w:rsidTr="00A04878">
        <w:tc>
          <w:tcPr>
            <w:tcW w:w="6232" w:type="dxa"/>
          </w:tcPr>
          <w:p w14:paraId="2C5C3DAE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Teaching </w:t>
            </w:r>
            <w:proofErr w:type="gramStart"/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advantage</w:t>
            </w:r>
            <w:proofErr w:type="gramEnd"/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 of a virtual patient compared with a live patient</w:t>
            </w:r>
          </w:p>
        </w:tc>
        <w:tc>
          <w:tcPr>
            <w:tcW w:w="1134" w:type="dxa"/>
          </w:tcPr>
          <w:p w14:paraId="69B71932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0.124   </w:t>
            </w:r>
          </w:p>
        </w:tc>
        <w:tc>
          <w:tcPr>
            <w:tcW w:w="1128" w:type="dxa"/>
          </w:tcPr>
          <w:p w14:paraId="304E7CF7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33538C" w:rsidRPr="000B2433" w14:paraId="42C74601" w14:textId="77777777" w:rsidTr="00A04878">
        <w:tc>
          <w:tcPr>
            <w:tcW w:w="6232" w:type="dxa"/>
          </w:tcPr>
          <w:p w14:paraId="4336FA5F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bCs/>
                <w:sz w:val="24"/>
                <w:szCs w:val="24"/>
              </w:rPr>
              <w:t>Rethinking of later choice of profession after the VR session</w:t>
            </w:r>
          </w:p>
        </w:tc>
        <w:tc>
          <w:tcPr>
            <w:tcW w:w="1134" w:type="dxa"/>
          </w:tcPr>
          <w:p w14:paraId="2F2FDFCF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 xml:space="preserve">0.342   </w:t>
            </w:r>
          </w:p>
        </w:tc>
        <w:tc>
          <w:tcPr>
            <w:tcW w:w="1128" w:type="dxa"/>
          </w:tcPr>
          <w:p w14:paraId="5AA9E51C" w14:textId="77777777" w:rsidR="0033538C" w:rsidRPr="000B2433" w:rsidRDefault="0033538C" w:rsidP="00A04878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433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</w:tbl>
    <w:p w14:paraId="71D55E3D" w14:textId="77777777" w:rsidR="0033538C" w:rsidRPr="000B2433" w:rsidRDefault="0033538C" w:rsidP="0033538C">
      <w:pPr>
        <w:rPr>
          <w:rFonts w:ascii="Times New Roman" w:hAnsi="Times New Roman" w:cs="Times New Roman"/>
          <w:sz w:val="24"/>
          <w:szCs w:val="24"/>
        </w:rPr>
      </w:pPr>
    </w:p>
    <w:p w14:paraId="218D4E1C" w14:textId="77777777" w:rsidR="0033538C" w:rsidRPr="005C3347" w:rsidRDefault="0033538C" w:rsidP="0033538C"/>
    <w:p w14:paraId="6D4478EF" w14:textId="77777777" w:rsidR="00A50D20" w:rsidRPr="0033538C" w:rsidRDefault="00A50D20" w:rsidP="0033538C"/>
    <w:sectPr w:rsidR="00A50D20" w:rsidRPr="0033538C" w:rsidSect="0033538C">
      <w:footerReference w:type="default" r:id="rId4"/>
      <w:endnotePr>
        <w:numFmt w:val="decimal"/>
      </w:endnotePr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2945084"/>
      <w:docPartObj>
        <w:docPartGallery w:val="Page Numbers (Bottom of Page)"/>
        <w:docPartUnique/>
      </w:docPartObj>
    </w:sdtPr>
    <w:sdtContent>
      <w:p w14:paraId="44FA5D11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3D1274C" w14:textId="77777777" w:rsidR="00000000" w:rsidRDefault="0000000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38C"/>
    <w:rsid w:val="0033538C"/>
    <w:rsid w:val="0041082A"/>
    <w:rsid w:val="004943B7"/>
    <w:rsid w:val="00780A2A"/>
    <w:rsid w:val="0086014F"/>
    <w:rsid w:val="00975B13"/>
    <w:rsid w:val="00A5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97082"/>
  <w15:chartTrackingRefBased/>
  <w15:docId w15:val="{966BDF08-E766-47E8-AEB7-F3FC3C49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538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5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5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5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5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5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5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5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5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5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538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538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538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538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538C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538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538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538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538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35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538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5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538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35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3538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3538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3538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5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538C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3538C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33538C"/>
    <w:pPr>
      <w:spacing w:after="0" w:line="240" w:lineRule="auto"/>
    </w:pPr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3538C"/>
    <w:rPr>
      <w:lang w:val="en-US"/>
    </w:rPr>
  </w:style>
  <w:style w:type="table" w:styleId="Tabellenraster">
    <w:name w:val="Table Grid"/>
    <w:basedOn w:val="NormaleTabelle"/>
    <w:uiPriority w:val="39"/>
    <w:rsid w:val="00335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353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538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0</Characters>
  <Application>Microsoft Office Word</Application>
  <DocSecurity>0</DocSecurity>
  <Lines>4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Philipp Ramspott</dc:creator>
  <cp:keywords/>
  <dc:description/>
  <cp:lastModifiedBy>Dr. Jan Philipp Ramspott</cp:lastModifiedBy>
  <cp:revision>1</cp:revision>
  <dcterms:created xsi:type="dcterms:W3CDTF">2025-03-05T07:00:00Z</dcterms:created>
  <dcterms:modified xsi:type="dcterms:W3CDTF">2025-03-05T07:01:00Z</dcterms:modified>
</cp:coreProperties>
</file>